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8C4" w:rsidRPr="00616511" w:rsidRDefault="00714C52">
      <w:pPr>
        <w:rPr>
          <w:rFonts w:ascii="Times New Roman" w:hAnsi="Times New Roman" w:cs="Times New Roman"/>
          <w:b/>
        </w:rPr>
      </w:pPr>
      <w:r w:rsidRPr="00616511">
        <w:rPr>
          <w:rFonts w:ascii="Times New Roman" w:hAnsi="Times New Roman" w:cs="Times New Roman"/>
          <w:b/>
        </w:rPr>
        <w:t xml:space="preserve">Table </w:t>
      </w:r>
      <w:r w:rsidR="00853DD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F62CF1">
        <w:rPr>
          <w:rFonts w:ascii="Times New Roman" w:hAnsi="Times New Roman" w:cs="Times New Roman" w:hint="eastAsia"/>
          <w:b/>
        </w:rPr>
        <w:t>1</w:t>
      </w:r>
      <w:r w:rsidR="005E0498" w:rsidRPr="00616511">
        <w:rPr>
          <w:rFonts w:ascii="Times New Roman" w:hAnsi="Times New Roman" w:cs="Times New Roman"/>
          <w:b/>
        </w:rPr>
        <w:t xml:space="preserve">. Primers </w:t>
      </w:r>
      <w:r w:rsidR="0036011D" w:rsidRPr="00616511">
        <w:rPr>
          <w:rFonts w:ascii="Times New Roman" w:hAnsi="Times New Roman" w:cs="Times New Roman"/>
          <w:b/>
        </w:rPr>
        <w:t>u</w:t>
      </w:r>
      <w:r w:rsidR="005E0498" w:rsidRPr="00616511">
        <w:rPr>
          <w:rFonts w:ascii="Times New Roman" w:hAnsi="Times New Roman" w:cs="Times New Roman"/>
          <w:b/>
        </w:rPr>
        <w:t xml:space="preserve">sed in </w:t>
      </w:r>
      <w:r w:rsidR="0036011D" w:rsidRPr="00616511">
        <w:rPr>
          <w:rFonts w:ascii="Times New Roman" w:hAnsi="Times New Roman" w:cs="Times New Roman"/>
          <w:b/>
        </w:rPr>
        <w:t>t</w:t>
      </w:r>
      <w:r w:rsidR="005E0498" w:rsidRPr="00616511">
        <w:rPr>
          <w:rFonts w:ascii="Times New Roman" w:hAnsi="Times New Roman" w:cs="Times New Roman"/>
          <w:b/>
        </w:rPr>
        <w:t xml:space="preserve">his </w:t>
      </w:r>
      <w:r w:rsidR="0036011D" w:rsidRPr="00616511">
        <w:rPr>
          <w:rFonts w:ascii="Times New Roman" w:hAnsi="Times New Roman" w:cs="Times New Roman"/>
          <w:b/>
        </w:rPr>
        <w:t>s</w:t>
      </w:r>
      <w:r w:rsidR="005E0498" w:rsidRPr="00616511">
        <w:rPr>
          <w:rFonts w:ascii="Times New Roman" w:hAnsi="Times New Roman" w:cs="Times New Roman"/>
          <w:b/>
        </w:rPr>
        <w:t>tudy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46"/>
        <w:gridCol w:w="3548"/>
        <w:gridCol w:w="3501"/>
      </w:tblGrid>
      <w:tr w:rsidR="005E0498" w:rsidRPr="00616511" w:rsidTr="00737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:rsidR="005E0498" w:rsidRPr="00616511" w:rsidRDefault="002149E4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3387" w:type="dxa"/>
          </w:tcPr>
          <w:p w:rsidR="005E0498" w:rsidRPr="00616511" w:rsidRDefault="005E0498" w:rsidP="009C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Forward sequence (5’-3’)</w:t>
            </w:r>
          </w:p>
        </w:tc>
        <w:tc>
          <w:tcPr>
            <w:tcW w:w="3473" w:type="dxa"/>
          </w:tcPr>
          <w:p w:rsidR="005E0498" w:rsidRPr="00616511" w:rsidRDefault="005E0498" w:rsidP="009C2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Reverse sequence (5’-3’)</w:t>
            </w:r>
          </w:p>
        </w:tc>
      </w:tr>
      <w:tr w:rsidR="005E049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5E0498" w:rsidRPr="00616511" w:rsidRDefault="005E049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RINA</w:t>
            </w:r>
          </w:p>
        </w:tc>
        <w:tc>
          <w:tcPr>
            <w:tcW w:w="3387" w:type="dxa"/>
            <w:shd w:val="clear" w:color="auto" w:fill="auto"/>
          </w:tcPr>
          <w:p w:rsidR="005E0498" w:rsidRPr="00616511" w:rsidRDefault="002E214B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GATGATCGCCAGCTTCTAC</w:t>
            </w:r>
          </w:p>
        </w:tc>
        <w:tc>
          <w:tcPr>
            <w:tcW w:w="3473" w:type="dxa"/>
            <w:shd w:val="clear" w:color="auto" w:fill="auto"/>
          </w:tcPr>
          <w:p w:rsidR="005E0498" w:rsidRPr="00616511" w:rsidRDefault="002E214B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CGAAGATGAAGAGCACCAC</w:t>
            </w:r>
          </w:p>
        </w:tc>
      </w:tr>
      <w:tr w:rsidR="005E049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5E0498" w:rsidRPr="00616511" w:rsidRDefault="005E049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c-Myc</w:t>
            </w:r>
          </w:p>
        </w:tc>
        <w:tc>
          <w:tcPr>
            <w:tcW w:w="3387" w:type="dxa"/>
            <w:shd w:val="clear" w:color="auto" w:fill="auto"/>
          </w:tcPr>
          <w:p w:rsidR="005E0498" w:rsidRPr="00616511" w:rsidRDefault="005E0498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CAAGAGGCGAACACACAAC</w:t>
            </w:r>
          </w:p>
        </w:tc>
        <w:tc>
          <w:tcPr>
            <w:tcW w:w="3473" w:type="dxa"/>
            <w:shd w:val="clear" w:color="auto" w:fill="auto"/>
          </w:tcPr>
          <w:p w:rsidR="005E0498" w:rsidRPr="00616511" w:rsidRDefault="005E0498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TGGACGGACAGGATGTATGC</w:t>
            </w:r>
          </w:p>
        </w:tc>
      </w:tr>
      <w:tr w:rsidR="005E049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5E0498" w:rsidRPr="00616511" w:rsidRDefault="005E049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18S</w:t>
            </w:r>
          </w:p>
        </w:tc>
        <w:tc>
          <w:tcPr>
            <w:tcW w:w="3387" w:type="dxa"/>
            <w:shd w:val="clear" w:color="auto" w:fill="auto"/>
          </w:tcPr>
          <w:p w:rsidR="005E0498" w:rsidRPr="00616511" w:rsidRDefault="008B30A7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GCCGCTAGA</w:t>
            </w:r>
            <w:r w:rsidR="00E4181B" w:rsidRPr="00616511">
              <w:rPr>
                <w:rFonts w:ascii="Times New Roman" w:hAnsi="Times New Roman" w:cs="Times New Roman"/>
              </w:rPr>
              <w:t>GGTGAAATTC</w:t>
            </w:r>
          </w:p>
        </w:tc>
        <w:tc>
          <w:tcPr>
            <w:tcW w:w="3473" w:type="dxa"/>
            <w:shd w:val="clear" w:color="auto" w:fill="auto"/>
          </w:tcPr>
          <w:p w:rsidR="005E0498" w:rsidRPr="00616511" w:rsidRDefault="00E4181B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TGGCAAATGCTTTCGCTC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</w:t>
            </w:r>
            <w:r w:rsidR="00B64214" w:rsidRPr="00616511">
              <w:rPr>
                <w:rFonts w:ascii="Times New Roman" w:hAnsi="Times New Roman" w:cs="Times New Roman"/>
                <w:b w:val="0"/>
              </w:rPr>
              <w:t>LUT</w:t>
            </w:r>
            <w:r w:rsidRPr="0061651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TTGGCTCCGGTATCGTCAA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CTCAGATAGGACATCCAGGGTA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HK2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4071A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GCCCGCCAGAAGACAT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4071A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GTCCAAGGCCAAGAAGTC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</w:t>
            </w:r>
            <w:r w:rsidR="00B64214" w:rsidRPr="00616511">
              <w:rPr>
                <w:rFonts w:ascii="Times New Roman" w:hAnsi="Times New Roman" w:cs="Times New Roman"/>
                <w:b w:val="0"/>
              </w:rPr>
              <w:t>PI</w:t>
            </w:r>
            <w:r w:rsidRPr="0061651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AAGGACCGCTTCAACCACTT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CAGGATGGGTGTGTTTGACC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FKL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GTGCCAAAGTCTTCCTCAT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ATGATGTTGGAGACGCTCA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A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LDOA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CTTTCCTCTGCCTAGCC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ACAGGCACAGTCGCAGAG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T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PI</w:t>
            </w:r>
            <w:r w:rsidRPr="0061651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CTCATCGGCACTCTGAA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CACAGCAATCTTGGGATCT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APDH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TGGGCTACACTGAGCAC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GTGGTCGTTGAGGGCAATG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GK</w:t>
            </w:r>
            <w:r w:rsidRPr="00616511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ACTGGATGTTAGAGGGAAGCG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GCCGACCTAGATGACTCATAAG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GAM</w:t>
            </w:r>
            <w:r w:rsidRPr="00616511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AAGCACCCCTACTACAACT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TGGGGAACAATCTCCTCGT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E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NO</w:t>
            </w:r>
            <w:r w:rsidRPr="0061651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CCGTGAACGAGAAGTCCTG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CGCCTGAAGAGACTCGGT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KM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TGTCGAAGCCCCATAGTGAA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GGGTGGTGAATCAATGTCCA</w:t>
            </w:r>
          </w:p>
        </w:tc>
      </w:tr>
      <w:tr w:rsidR="008F7361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L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DHA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TGGCAACTCTAAAGGATCAGC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CAACCCCAACAACTGTAATCT</w:t>
            </w:r>
          </w:p>
        </w:tc>
      </w:tr>
      <w:tr w:rsidR="008F7361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8F7361" w:rsidRPr="00616511" w:rsidRDefault="008F7361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</w:t>
            </w:r>
            <w:r w:rsidR="00C174CB" w:rsidRPr="00616511">
              <w:rPr>
                <w:rFonts w:ascii="Times New Roman" w:hAnsi="Times New Roman" w:cs="Times New Roman"/>
                <w:b w:val="0"/>
              </w:rPr>
              <w:t>DK</w:t>
            </w:r>
            <w:r w:rsidRPr="0061651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3387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TGTGATACGGATCAGAAACCG</w:t>
            </w:r>
          </w:p>
        </w:tc>
        <w:tc>
          <w:tcPr>
            <w:tcW w:w="3473" w:type="dxa"/>
            <w:shd w:val="clear" w:color="auto" w:fill="auto"/>
          </w:tcPr>
          <w:p w:rsidR="008F7361" w:rsidRPr="00616511" w:rsidRDefault="00737C15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CACCAAACAATAAAGAGTGCT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6PD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CATCGCCTGCGTTATCCT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CGTCCCGGATGATCCCAA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GD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CAGTGGTGGAGAGGAAGG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ACAGCAGGGTTCTCCAGTT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GLS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TTCGATCACGCCGAGAG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CTCGGGGTTAATGGTGAT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TALDO1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GAAGCGTCAGAGGATGGA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AGCATCCTGGGGCTTGTA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TKT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CCGCCTACGTATCAGCT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ACTTGTAGCGCATGGTGTG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RPE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AGGAGCCAATCAGTACACCT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AAGGCCAACCTGCAATGG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RPIA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GACACCCAGAGATCGAC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CGCCACCCTTGATGAGA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FPT1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CAATCGGGAAAGTCAAGATAC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ACCAATCAACAGAGGGCTAC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SLC1A5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ATGTGGTACGCCCCTGT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CGGGCAAAGAGTAAACCCA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LUD1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TGCAACCATGTGCTGAGT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ACATCAGTGCTGTAACGGA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LS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CTACAGGATTGCGAACGTCT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CTTTGTCTAGCATGACACCATCT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OT1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TGGCACCTCCGTCAGTCT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TCATCCGTGCGATATGCTC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OT2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GCCTTACGTTCTGCCTAG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AAACCGGCCACTCTTCAAGAC</w:t>
            </w:r>
          </w:p>
        </w:tc>
      </w:tr>
      <w:tr w:rsidR="00C077F8" w:rsidRPr="00616511" w:rsidTr="00737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GPT2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TGATGGCACTATGCACCTAC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TCACGGATGCAGTTGACACC</w:t>
            </w:r>
          </w:p>
        </w:tc>
      </w:tr>
      <w:tr w:rsidR="00C077F8" w:rsidRPr="00616511" w:rsidTr="00737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auto"/>
          </w:tcPr>
          <w:p w:rsidR="00C077F8" w:rsidRPr="00616511" w:rsidRDefault="00C077F8" w:rsidP="009C2ACF">
            <w:pPr>
              <w:rPr>
                <w:rFonts w:ascii="Times New Roman" w:hAnsi="Times New Roman" w:cs="Times New Roman"/>
                <w:b w:val="0"/>
              </w:rPr>
            </w:pPr>
            <w:r w:rsidRPr="00616511">
              <w:rPr>
                <w:rFonts w:ascii="Times New Roman" w:hAnsi="Times New Roman" w:cs="Times New Roman"/>
                <w:b w:val="0"/>
              </w:rPr>
              <w:t>PSAT1</w:t>
            </w:r>
          </w:p>
        </w:tc>
        <w:tc>
          <w:tcPr>
            <w:tcW w:w="3387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TGCCGCACTCAGTGTTGTTAG</w:t>
            </w:r>
          </w:p>
        </w:tc>
        <w:tc>
          <w:tcPr>
            <w:tcW w:w="3473" w:type="dxa"/>
            <w:shd w:val="clear" w:color="auto" w:fill="auto"/>
          </w:tcPr>
          <w:p w:rsidR="00C077F8" w:rsidRPr="00616511" w:rsidRDefault="00C73EDF" w:rsidP="009C2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6511">
              <w:rPr>
                <w:rFonts w:ascii="Times New Roman" w:hAnsi="Times New Roman" w:cs="Times New Roman"/>
              </w:rPr>
              <w:t>GCAATTCCCGCACAAGATTCT</w:t>
            </w:r>
          </w:p>
        </w:tc>
      </w:tr>
    </w:tbl>
    <w:p w:rsidR="005E0498" w:rsidRPr="00616511" w:rsidRDefault="005E0498" w:rsidP="005E0498">
      <w:pPr>
        <w:rPr>
          <w:rFonts w:ascii="Times New Roman" w:hAnsi="Times New Roman" w:cs="Times New Roman"/>
        </w:rPr>
      </w:pPr>
    </w:p>
    <w:p w:rsidR="005E0498" w:rsidRPr="00616511" w:rsidRDefault="005E0498">
      <w:pPr>
        <w:rPr>
          <w:rFonts w:ascii="Times New Roman" w:hAnsi="Times New Roman" w:cs="Times New Roman"/>
        </w:rPr>
      </w:pPr>
    </w:p>
    <w:sectPr w:rsidR="005E0498" w:rsidRPr="00616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D56" w:rsidRDefault="007D4D56" w:rsidP="00714C52">
      <w:r>
        <w:separator/>
      </w:r>
    </w:p>
  </w:endnote>
  <w:endnote w:type="continuationSeparator" w:id="0">
    <w:p w:rsidR="007D4D56" w:rsidRDefault="007D4D56" w:rsidP="00714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D56" w:rsidRDefault="007D4D56" w:rsidP="00714C52">
      <w:r>
        <w:separator/>
      </w:r>
    </w:p>
  </w:footnote>
  <w:footnote w:type="continuationSeparator" w:id="0">
    <w:p w:rsidR="007D4D56" w:rsidRDefault="007D4D56" w:rsidP="00714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5E2E8F"/>
    <w:rsid w:val="002149E4"/>
    <w:rsid w:val="0021797F"/>
    <w:rsid w:val="0029503A"/>
    <w:rsid w:val="002E214B"/>
    <w:rsid w:val="0036011D"/>
    <w:rsid w:val="0042690C"/>
    <w:rsid w:val="004C5EA7"/>
    <w:rsid w:val="00576CCB"/>
    <w:rsid w:val="005E0498"/>
    <w:rsid w:val="005E2E8F"/>
    <w:rsid w:val="00616511"/>
    <w:rsid w:val="006B1620"/>
    <w:rsid w:val="00714C52"/>
    <w:rsid w:val="00737C15"/>
    <w:rsid w:val="0074071A"/>
    <w:rsid w:val="00774431"/>
    <w:rsid w:val="007D4D56"/>
    <w:rsid w:val="008068C4"/>
    <w:rsid w:val="00853DD1"/>
    <w:rsid w:val="008B30A7"/>
    <w:rsid w:val="008F7361"/>
    <w:rsid w:val="00B5623B"/>
    <w:rsid w:val="00B64214"/>
    <w:rsid w:val="00C077F8"/>
    <w:rsid w:val="00C174CB"/>
    <w:rsid w:val="00C73EDF"/>
    <w:rsid w:val="00CB3500"/>
    <w:rsid w:val="00D7618D"/>
    <w:rsid w:val="00E4181B"/>
    <w:rsid w:val="00E9065D"/>
    <w:rsid w:val="00F62CF1"/>
    <w:rsid w:val="00FF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2179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14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C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C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2179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14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4C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4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C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09</Words>
  <Characters>1514</Characters>
  <Application>Microsoft Office Word</Application>
  <DocSecurity>0</DocSecurity>
  <Lines>100</Lines>
  <Paragraphs>101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89</cp:revision>
  <dcterms:created xsi:type="dcterms:W3CDTF">2017-07-27T01:25:00Z</dcterms:created>
  <dcterms:modified xsi:type="dcterms:W3CDTF">2018-11-23T21:31:00Z</dcterms:modified>
</cp:coreProperties>
</file>